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835"/>
        <w:gridCol w:w="2268"/>
        <w:gridCol w:w="1276"/>
        <w:gridCol w:w="1559"/>
      </w:tblGrid>
      <w:tr>
        <w:trPr/>
        <w:tc>
          <w:tcPr>
            <w:tcW w:w="974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Supplementary Table 7. </w:t>
            </w:r>
            <w:r>
              <w:rPr>
                <w:rFonts w:cs="Arial" w:ascii="Arial" w:hAnsi="Arial"/>
                <w:lang w:val="en-US"/>
              </w:rPr>
              <w:t>Summary of the top ranking over-represented Transcription Factor Binding Sites, as estimated by AME (MEME suite) comparative analys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tif 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tif sequen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orrected p-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ound significant vs.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P00065_1 Zfp161_primar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GGCGCGCGCRCHYR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iprobe_m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74e-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h: 5 x 1500, 5 x 500, 24h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BP1_MOUSE.H10MO.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ACGTGKCMTW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COMOCOv10_M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798e-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h: 5 x 1500, 5 x 500, 24h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P00065_2 Zfp161_secondar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YCGCGCARNGCR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iprobe_m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39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h: 5 x 1500, 5 x 500, 24h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BD2_MOUSE.H10MO.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SGKCCGGMG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COMOCOv10_M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358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h: 5 x 1500, 5 x 500, 24h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P00013_1 Gabpa_primar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NWWACCGGAAGTDNN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iprobe_m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45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h: 5 x 1500, 54 x 500, 24h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RR3_MOUSE.H10MO.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CAAGGT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COMOCOv10_M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34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h: 1 x 15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4F1_MOUSE.H10MO.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GTKACG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COMOCOv10_M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1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h: 1 x 1500</w:t>
            </w:r>
          </w:p>
        </w:tc>
      </w:tr>
      <w:tr>
        <w:trPr/>
        <w:tc>
          <w:tcPr>
            <w:tcW w:w="974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56" w:before="0" w:after="160"/>
              <w:ind w:left="0" w:hanging="0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r each significant motif name, degenerate sequence and queried data source are given; Fisher’s exact test corrected p-value for the first comparison; number and typology of comparison (considered oscillating gene subset vs. control set; controls can be: 1500 or 500 random mouse sequences (5 set each) or another oscillating gene subset. Only comparisons with statistically significant results are shown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0T10:53:00Z</dcterms:created>
  <dc:creator>Utente Windows</dc:creator>
  <dc:description/>
  <dc:language>en-US</dc:language>
  <cp:lastModifiedBy>Utente Windows</cp:lastModifiedBy>
  <dcterms:modified xsi:type="dcterms:W3CDTF">2018-03-30T10:54:00Z</dcterms:modified>
  <cp:revision>1</cp:revision>
  <dc:subject/>
  <dc:title/>
</cp:coreProperties>
</file>